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D7EFB" w14:textId="5F10B7CD" w:rsidR="006B5362" w:rsidRPr="006B5362" w:rsidRDefault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B05D61">
        <w:rPr>
          <w:rFonts w:ascii="Times New Roman" w:hAnsi="Times New Roman" w:cs="Times New Roman"/>
          <w:b/>
          <w:lang w:val="en-US"/>
        </w:rPr>
        <w:t>1</w:t>
      </w:r>
      <w:r w:rsidR="00C94BE5">
        <w:rPr>
          <w:rFonts w:ascii="Times New Roman" w:hAnsi="Times New Roman" w:cs="Times New Roman"/>
          <w:b/>
          <w:lang w:val="en-US"/>
        </w:rPr>
        <w:t>4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 w:rsidRPr="006B5362">
        <w:rPr>
          <w:rFonts w:ascii="Times New Roman" w:hAnsi="Times New Roman" w:cs="Times New Roman"/>
          <w:lang w:val="en-US"/>
        </w:rPr>
        <w:t xml:space="preserve">Risk of </w:t>
      </w:r>
      <w:r w:rsidR="00DA09DB" w:rsidRPr="00DA09DB">
        <w:rPr>
          <w:rFonts w:ascii="Times New Roman" w:hAnsi="Times New Roman" w:cs="Times New Roman"/>
          <w:lang w:val="en-GB"/>
        </w:rPr>
        <w:t xml:space="preserve">developing new lesions at brain MRI </w:t>
      </w:r>
      <w:r w:rsidR="00160732" w:rsidRPr="00160732">
        <w:rPr>
          <w:rFonts w:ascii="Times New Roman" w:hAnsi="Times New Roman" w:cs="Times New Roman"/>
          <w:lang w:val="en-GB"/>
        </w:rPr>
        <w:t xml:space="preserve">within </w:t>
      </w:r>
      <w:r w:rsidRPr="006B5362">
        <w:rPr>
          <w:rFonts w:ascii="Times New Roman" w:hAnsi="Times New Roman" w:cs="Times New Roman"/>
          <w:lang w:val="en-US"/>
        </w:rPr>
        <w:t>5 years from diagnosis</w:t>
      </w:r>
      <w:r w:rsidR="00B05D61">
        <w:rPr>
          <w:rFonts w:ascii="Times New Roman" w:hAnsi="Times New Roman" w:cs="Times New Roman"/>
          <w:lang w:val="en-US"/>
        </w:rPr>
        <w:t xml:space="preserve"> in the subgroup of patients treated with moderate efficacy oral DMT (n=201)</w:t>
      </w:r>
    </w:p>
    <w:p w14:paraId="393D2C3D" w14:textId="77777777" w:rsidR="006B5362" w:rsidRPr="006B5362" w:rsidRDefault="006B5362" w:rsidP="006B5362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2609"/>
        <w:gridCol w:w="2383"/>
        <w:gridCol w:w="2337"/>
      </w:tblGrid>
      <w:tr w:rsidR="00CE4170" w:rsidRPr="00B05D61" w14:paraId="68BDBA68" w14:textId="594D7C53" w:rsidTr="00CE4170">
        <w:trPr>
          <w:trHeight w:val="41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DD1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D14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4DCD" w14:textId="69FC331C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Univariate</w:t>
            </w:r>
          </w:p>
          <w:p w14:paraId="7D37EF5F" w14:textId="3FA89FA6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Random effects = country &amp; 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9BCEB" w14:textId="77777777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Multivariate</w:t>
            </w:r>
          </w:p>
          <w:p w14:paraId="65E6F7CF" w14:textId="6E1F3E5E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Random effects = country &amp; 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</w:p>
        </w:tc>
      </w:tr>
      <w:tr w:rsidR="00CE4170" w:rsidRPr="00B05D61" w14:paraId="7B5FCFD8" w14:textId="0A83C3FC" w:rsidTr="00CE4170">
        <w:trPr>
          <w:trHeight w:val="414"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B6F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Explanatory variable 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17E" w14:textId="77777777" w:rsidR="00B05D61" w:rsidRPr="00C94BE5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565" w14:textId="6860F99C" w:rsidR="00B05D61" w:rsidRPr="00C94BE5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644" w14:textId="727ABEF2" w:rsidR="00B05D61" w:rsidRPr="00C94BE5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</w:tr>
      <w:tr w:rsidR="00C94BE5" w:rsidRPr="006B5362" w14:paraId="0AEE8175" w14:textId="7E97D7EF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16A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 at baseline (units=10 years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15F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E664" w14:textId="27913018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0.63 (0.48, 0.81) &lt;0.00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4BBE" w14:textId="6DE46E41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0.65 (0.49, 0.84) 0.001</w:t>
            </w:r>
          </w:p>
        </w:tc>
      </w:tr>
      <w:tr w:rsidR="00C94BE5" w:rsidRPr="006B5362" w14:paraId="5D9EE1DF" w14:textId="24DF01FA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947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656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emale 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20A9" w14:textId="5060DE04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0.87 (0.52, 1.44) 0.58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D10E" w14:textId="32120C20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1.06 (0.61, 1.83) 0.839</w:t>
            </w:r>
          </w:p>
        </w:tc>
      </w:tr>
      <w:tr w:rsidR="00C94BE5" w:rsidRPr="006B5362" w14:paraId="705C1AFB" w14:textId="49FC9FBF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1568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81E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E880" w14:textId="2194F760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59C7" w14:textId="1ECA8A3A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94BE5" w:rsidRPr="006B5362" w14:paraId="1FC59ACB" w14:textId="5C73508C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138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 since first symptom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0A5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7B29" w14:textId="4AA46F26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0.99 (0.93, 1.07) 0.87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98FB" w14:textId="06A5CE2F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1.00 (0.93, 1.07) 0.969</w:t>
            </w:r>
          </w:p>
        </w:tc>
      </w:tr>
      <w:tr w:rsidR="00C94BE5" w:rsidRPr="006B5362" w14:paraId="1F81AA9C" w14:textId="0B1AF352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1FD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DF2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4362" w14:textId="30375462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0.84 (0.67, 1.05) 0.12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ED41" w14:textId="67ECDC1F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0.86 (0.67, 1.09) 0.219</w:t>
            </w:r>
          </w:p>
        </w:tc>
      </w:tr>
      <w:tr w:rsidR="00C94BE5" w:rsidRPr="006B5362" w14:paraId="36B6B867" w14:textId="193F1CD6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D7EF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1 Gd+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E35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24E8" w14:textId="27E670E0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C9A5" w14:textId="5DFCDD81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94BE5" w:rsidRPr="006B5362" w14:paraId="1BBD680D" w14:textId="6CC5DEFA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0BD5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7A3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16F7" w14:textId="1B7E7922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1.41 (0.55, 3.63) 0.47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D7E5" w14:textId="52D18664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1.07 (0.39, 2.95) 0.894</w:t>
            </w:r>
          </w:p>
        </w:tc>
      </w:tr>
      <w:tr w:rsidR="00C94BE5" w:rsidRPr="006B5362" w14:paraId="186F294F" w14:textId="14FFB70E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77F0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1B63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RI performed,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A7FB5" w14:textId="48FF194A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0.94 (0.41, 2.19) 0.89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F4F5" w14:textId="4D9C177B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0.96 (0.40, 2.32) 0.936</w:t>
            </w:r>
          </w:p>
        </w:tc>
      </w:tr>
      <w:tr w:rsidR="00C94BE5" w:rsidRPr="006B5362" w14:paraId="4AB38B24" w14:textId="7116B7B5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80E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2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F4E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1C4AA" w14:textId="71A5871B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AC2A" w14:textId="1DDFBFE9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94BE5" w:rsidRPr="006B5362" w14:paraId="6AE9E18F" w14:textId="03DCD6F3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A5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C8B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E1DAD" w14:textId="372D9E23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563FE" w14:textId="7EB6CD8E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</w:tr>
      <w:tr w:rsidR="00C94BE5" w:rsidRPr="006B5362" w14:paraId="2A4E3A4B" w14:textId="0052C81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266F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0FE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2A63" w14:textId="6FD87BDB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2.11 (0.63, 7.10) 0.22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CE97" w14:textId="2EC24000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2.25 (0.62, 8.16) 0.218</w:t>
            </w:r>
          </w:p>
        </w:tc>
      </w:tr>
      <w:tr w:rsidR="00C94BE5" w:rsidRPr="006B5362" w14:paraId="06AB3CC6" w14:textId="58F33396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1502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553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43273" w14:textId="374239BC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1.86 (0.58, 5.99) 0.29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42B1" w14:textId="5CCBCC94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1.81 (0.50, 6.51) 0.365</w:t>
            </w:r>
          </w:p>
        </w:tc>
      </w:tr>
      <w:tr w:rsidR="00C94BE5" w:rsidRPr="006B5362" w14:paraId="5A58CEE6" w14:textId="282B719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B71" w14:textId="77777777" w:rsidR="00C94BE5" w:rsidRPr="00B05D61" w:rsidRDefault="00C94BE5" w:rsidP="00C9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200" w14:textId="77777777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RI performed,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34EE5" w14:textId="2F365D9B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1.01 (0.33, 3.07) 0.98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7951" w14:textId="681C3C62" w:rsidR="00C94BE5" w:rsidRPr="00C94BE5" w:rsidRDefault="00C94BE5" w:rsidP="00C9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hAnsi="Times New Roman" w:cs="Times New Roman"/>
                <w:sz w:val="20"/>
                <w:szCs w:val="20"/>
              </w:rPr>
              <w:t>1.05 (0.33, 3.35) 0.935</w:t>
            </w:r>
          </w:p>
        </w:tc>
      </w:tr>
    </w:tbl>
    <w:p w14:paraId="65730E33" w14:textId="3FCCA1C1" w:rsidR="00902A52" w:rsidRPr="00C94BE5" w:rsidRDefault="00CE4170" w:rsidP="00C94BE5">
      <w:pPr>
        <w:pStyle w:val="Paragrafoelenco"/>
        <w:numPr>
          <w:ilvl w:val="0"/>
          <w:numId w:val="1"/>
        </w:numPr>
        <w:ind w:left="284"/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</w:pPr>
      <w:r w:rsidRPr="00CE4170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multilevel mixed effects parametric survival model (with Weibull distribution) (random effect = country, epoch as indicated)</w:t>
      </w:r>
    </w:p>
    <w:sectPr w:rsidR="00902A52" w:rsidRPr="00C94B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86A67"/>
    <w:multiLevelType w:val="hybridMultilevel"/>
    <w:tmpl w:val="114E46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722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090F3F"/>
    <w:rsid w:val="00113F71"/>
    <w:rsid w:val="00160732"/>
    <w:rsid w:val="0019754F"/>
    <w:rsid w:val="001D24CF"/>
    <w:rsid w:val="001F67FC"/>
    <w:rsid w:val="00535926"/>
    <w:rsid w:val="005A24C7"/>
    <w:rsid w:val="005B6168"/>
    <w:rsid w:val="00613E13"/>
    <w:rsid w:val="00675927"/>
    <w:rsid w:val="006B5362"/>
    <w:rsid w:val="007259AB"/>
    <w:rsid w:val="00795023"/>
    <w:rsid w:val="007C1A98"/>
    <w:rsid w:val="00801346"/>
    <w:rsid w:val="00902A52"/>
    <w:rsid w:val="00964F8E"/>
    <w:rsid w:val="009E38EF"/>
    <w:rsid w:val="00A362F2"/>
    <w:rsid w:val="00A66D1A"/>
    <w:rsid w:val="00AD79F1"/>
    <w:rsid w:val="00B05D61"/>
    <w:rsid w:val="00C94BE5"/>
    <w:rsid w:val="00CE4170"/>
    <w:rsid w:val="00D33EC1"/>
    <w:rsid w:val="00DA09DB"/>
    <w:rsid w:val="00E81E6A"/>
    <w:rsid w:val="00F106EC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4</cp:revision>
  <dcterms:created xsi:type="dcterms:W3CDTF">2025-02-04T11:44:00Z</dcterms:created>
  <dcterms:modified xsi:type="dcterms:W3CDTF">2025-02-04T11:46:00Z</dcterms:modified>
</cp:coreProperties>
</file>